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1456B" w14:textId="77777777" w:rsidR="00DA4CB3" w:rsidRPr="00A82C75" w:rsidRDefault="00DA4CB3" w:rsidP="00DA4CB3">
      <w:pPr>
        <w:spacing w:line="480" w:lineRule="auto"/>
        <w:rPr>
          <w:rFonts w:ascii="Times New Roman" w:hAnsi="Times New Roman" w:cs="Times New Roman"/>
          <w:lang w:val="en-US"/>
        </w:rPr>
      </w:pPr>
      <w:r w:rsidRPr="00A2191B">
        <w:rPr>
          <w:rFonts w:ascii="Times New Roman" w:hAnsi="Times New Roman" w:cs="Times New Roman"/>
          <w:b/>
          <w:bCs/>
          <w:lang w:val="en-US"/>
        </w:rPr>
        <w:t>Supplementary Table:</w:t>
      </w:r>
      <w:r w:rsidRPr="00A2191B">
        <w:rPr>
          <w:rFonts w:ascii="Times New Roman" w:hAnsi="Times New Roman" w:cs="Times New Roman"/>
          <w:lang w:val="en-US"/>
        </w:rPr>
        <w:t xml:space="preserve"> Characteristics of all women with HIP 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4531"/>
        <w:gridCol w:w="1843"/>
        <w:gridCol w:w="1843"/>
        <w:gridCol w:w="845"/>
      </w:tblGrid>
      <w:tr w:rsidR="00DA4CB3" w:rsidRPr="00A2191B" w14:paraId="09CC5256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0D8E4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A2191B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D4D17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No (N=1,481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32FE9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Yes (N=1,168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0591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DA4CB3" w:rsidRPr="00A2191B" w14:paraId="15E141EC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F6BBB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4D180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32.3±5.5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2358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32.7±5.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6CCF3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06</w:t>
            </w:r>
          </w:p>
        </w:tc>
      </w:tr>
      <w:tr w:rsidR="00DA4CB3" w:rsidRPr="00A2191B" w14:paraId="778D7943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AC4AF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No occupation    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8787E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1013 (68.4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34A9F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739 (63.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28F3A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91B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DA4CB3" w:rsidRPr="00A2191B" w14:paraId="28702D41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1ED57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  <w:b/>
              </w:rPr>
              <w:t>Self-reported region of origin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AC897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E4C95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2CB032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 xml:space="preserve">  0.23</w:t>
            </w:r>
          </w:p>
        </w:tc>
      </w:tr>
      <w:tr w:rsidR="00DA4CB3" w:rsidRPr="00A2191B" w14:paraId="7D44EC33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EE34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Sub-Saharan Africa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27B1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60 (17.6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6933C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179 (15.4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4B27DC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5267B769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5317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North Africa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8F38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523 (35.3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2678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420 (36.0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A59C3E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73AD3642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1C85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Other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114E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98 (6.6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A1E5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88 (7.5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D2AFBF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3E5BCD6B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7630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Europe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0526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318 (21.5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86A5B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25 (19.3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84FFF3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498B4EDE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47ED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Haiti, French overseas territories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848EE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57 (3.9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B9A3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52 (4.5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98809F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54E23634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D8533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South Asia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B43F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24 (15.1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89A4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02 (17.3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15A6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19138942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64BE0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  <w:b/>
              </w:rPr>
              <w:t>Health insurance coverage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81D3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6775C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2DDA11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44</w:t>
            </w:r>
          </w:p>
        </w:tc>
      </w:tr>
      <w:tr w:rsidR="00DA4CB3" w:rsidRPr="00A2191B" w14:paraId="18292424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55C9B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Social Security  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5F8E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9BBC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444 (55.6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374A45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211B5C29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4234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Universal health protection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CFE2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7E8D8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190 (23.8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FC74D7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1560BBA8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B54A2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 xml:space="preserve">  Complementary universal health     </w:t>
            </w:r>
          </w:p>
          <w:p w14:paraId="14DA861F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 xml:space="preserve">  protection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20BD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 (15.4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CC575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93 (11.6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5FE854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09B6F523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BC70A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 xml:space="preserve">  State medical aid 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AE83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6B64D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72 (9.0)</w:t>
            </w: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FC723A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3028956F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6FFEE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  <w:b/>
                <w:bCs/>
              </w:rPr>
              <w:t>Smoking</w:t>
            </w:r>
            <w:r w:rsidRPr="00A2191B">
              <w:rPr>
                <w:rFonts w:ascii="Times New Roman" w:hAnsi="Times New Roman" w:cs="Times New Roman"/>
              </w:rPr>
              <w:t xml:space="preserve"> before pregnancy    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51A7D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103 (7.0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FCC2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97 (8.3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8607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19</w:t>
            </w:r>
          </w:p>
        </w:tc>
      </w:tr>
      <w:tr w:rsidR="00DA4CB3" w:rsidRPr="00A2191B" w14:paraId="7218F46B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98377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Smoking during pregnancy    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5324A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66 (4.5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145B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52 (4.5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A7E0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99</w:t>
            </w:r>
          </w:p>
        </w:tc>
      </w:tr>
      <w:tr w:rsidR="00DA4CB3" w:rsidRPr="00A2191B" w14:paraId="726C5B51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5A7FA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Body mass index (kg/m2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A0C71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7.2±5.7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3719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7.0±5.4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A9113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35</w:t>
            </w:r>
          </w:p>
        </w:tc>
      </w:tr>
      <w:tr w:rsidR="00DA4CB3" w:rsidRPr="00A2191B" w14:paraId="06DF04A1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3553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 xml:space="preserve">Obesity 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29794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406 (28.6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EE38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314 (27.0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8B1F0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36</w:t>
            </w:r>
          </w:p>
        </w:tc>
      </w:tr>
      <w:tr w:rsidR="00DA4CB3" w:rsidRPr="00A2191B" w14:paraId="64522C25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500F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Hypertension before pregnancy   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126F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6 (1.8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514FF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16 (1.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37166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43</w:t>
            </w:r>
          </w:p>
        </w:tc>
      </w:tr>
      <w:tr w:rsidR="00DA4CB3" w:rsidRPr="00A2191B" w14:paraId="2751266E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47C54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Family history of diabetes   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8A24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489 (33.0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68F0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400 (34.2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87B5B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51</w:t>
            </w:r>
          </w:p>
        </w:tc>
      </w:tr>
      <w:tr w:rsidR="00DA4CB3" w:rsidRPr="00A2191B" w14:paraId="76EC4CA2" w14:textId="77777777" w:rsidTr="00DA4CB3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11AA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Parity, number of children  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A070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.3±1.3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E84B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.3±1.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5459B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95</w:t>
            </w:r>
          </w:p>
        </w:tc>
      </w:tr>
      <w:tr w:rsidR="00DA4CB3" w:rsidRPr="00A2191B" w14:paraId="32CA73DA" w14:textId="77777777" w:rsidTr="00DA4CB3">
        <w:tblPrEx>
          <w:tblLook w:val="04A0" w:firstRow="1" w:lastRow="0" w:firstColumn="1" w:lastColumn="0" w:noHBand="0" w:noVBand="1"/>
        </w:tblPrEx>
        <w:trPr>
          <w:trHeight w:val="122"/>
        </w:trPr>
        <w:tc>
          <w:tcPr>
            <w:tcW w:w="45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4D078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  <w:b/>
              </w:rPr>
              <w:t>HIP status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E81E9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 xml:space="preserve"> 0.15</w:t>
            </w:r>
          </w:p>
        </w:tc>
      </w:tr>
      <w:tr w:rsidR="00DA4CB3" w:rsidRPr="00A2191B" w14:paraId="348D5AC8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B527B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</w:t>
            </w:r>
            <w:proofErr w:type="spellStart"/>
            <w:r w:rsidRPr="00A2191B">
              <w:rPr>
                <w:rFonts w:ascii="Times New Roman" w:hAnsi="Times New Roman" w:cs="Times New Roman"/>
              </w:rPr>
              <w:t>eGDM</w:t>
            </w:r>
            <w:proofErr w:type="spellEnd"/>
            <w:r w:rsidRPr="00A219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FBD1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778A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B136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4D817DF5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06F4B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</w:t>
            </w:r>
            <w:proofErr w:type="spellStart"/>
            <w:r w:rsidRPr="00A2191B">
              <w:rPr>
                <w:rFonts w:ascii="Times New Roman" w:hAnsi="Times New Roman" w:cs="Times New Roman"/>
              </w:rPr>
              <w:t>GDM</w:t>
            </w:r>
            <w:proofErr w:type="spellEnd"/>
            <w:r w:rsidRPr="00A219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5269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84889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60B3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73B137ED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9EC0E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 xml:space="preserve">   DIP  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1BCF1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A13BD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3F740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76F6F5E3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8298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  <w:b/>
              </w:rPr>
              <w:t>History of HIP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DF907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6C77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8F2CA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12</w:t>
            </w:r>
          </w:p>
        </w:tc>
      </w:tr>
      <w:tr w:rsidR="00DA4CB3" w:rsidRPr="00A2191B" w14:paraId="1FCD36AD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02BE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1</w:t>
            </w:r>
            <w:r w:rsidRPr="00A2191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2191B">
              <w:rPr>
                <w:rFonts w:ascii="Times New Roman" w:hAnsi="Times New Roman" w:cs="Times New Roman"/>
              </w:rPr>
              <w:t xml:space="preserve"> child 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27D5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477 (32.2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71D7A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368 (31.5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97FB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22F6C795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510F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D677D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784 (52.9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82BB6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601 (51.5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19DFE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61247A35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35C58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852B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20 (14.9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9D5C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199 (17.0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AAFD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3960882A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3C56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  <w:b/>
              </w:rPr>
              <w:t>History of macrosomia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49D76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99921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319F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67</w:t>
            </w:r>
          </w:p>
        </w:tc>
      </w:tr>
      <w:tr w:rsidR="00DA4CB3" w:rsidRPr="00A2191B" w14:paraId="74AFDBA3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8036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1</w:t>
            </w:r>
            <w:r w:rsidRPr="00A2191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2191B">
              <w:rPr>
                <w:rFonts w:ascii="Times New Roman" w:hAnsi="Times New Roman" w:cs="Times New Roman"/>
              </w:rPr>
              <w:t xml:space="preserve"> child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6000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477 (32.2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AA54E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368 (31.5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4A237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18EC5085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9FD3E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0545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921 (62.2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8086C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731 (62.6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807B4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4B62B1BF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C6C6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B6636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83 (5.6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CD5A6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69 (5.9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0557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0D5B51EA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CFBE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  <w:b/>
              </w:rPr>
              <w:lastRenderedPageBreak/>
              <w:t>History of fetal death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8051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8A88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5347B" w14:textId="77777777" w:rsidR="00DA4CB3" w:rsidRPr="00A2191B" w:rsidRDefault="00DA4CB3" w:rsidP="00443369">
            <w:pPr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0.39</w:t>
            </w:r>
          </w:p>
        </w:tc>
      </w:tr>
      <w:tr w:rsidR="00DA4CB3" w:rsidRPr="00A2191B" w14:paraId="25238DFC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241F9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1</w:t>
            </w:r>
            <w:r w:rsidRPr="00A2191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2191B">
              <w:rPr>
                <w:rFonts w:ascii="Times New Roman" w:hAnsi="Times New Roman" w:cs="Times New Roman"/>
              </w:rPr>
              <w:t xml:space="preserve"> pregnancy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99744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89 (19.5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F32F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218 (18.7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FFB6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47BE96F8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ABE1C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C0F8B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1150 (77.7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CF308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911 (78.0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41D6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CB3" w:rsidRPr="00A2191B" w14:paraId="1A4C6AE0" w14:textId="77777777" w:rsidTr="00DA4CB3">
        <w:tblPrEx>
          <w:tblLook w:val="04A0" w:firstRow="1" w:lastRow="0" w:firstColumn="1" w:lastColumn="0" w:noHBand="0" w:noVBand="1"/>
        </w:tblPrEx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74F8" w14:textId="77777777" w:rsidR="00DA4CB3" w:rsidRPr="00A2191B" w:rsidRDefault="00DA4CB3" w:rsidP="00443369">
            <w:pPr>
              <w:pStyle w:val="Compact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35DE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42 (2.8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7585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2191B">
              <w:rPr>
                <w:rFonts w:ascii="Times New Roman" w:hAnsi="Times New Roman" w:cs="Times New Roman"/>
              </w:rPr>
              <w:t>39 (3.3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A2A10" w14:textId="77777777" w:rsidR="00DA4CB3" w:rsidRPr="00A2191B" w:rsidRDefault="00DA4CB3" w:rsidP="00443369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0ACDCA9" w14:textId="77777777" w:rsidR="00DA4CB3" w:rsidRPr="00A2191B" w:rsidRDefault="00DA4CB3" w:rsidP="00DA4CB3">
      <w:pPr>
        <w:rPr>
          <w:rFonts w:ascii="Times New Roman" w:hAnsi="Times New Roman" w:cs="Times New Roman"/>
          <w:lang w:val="en-US"/>
        </w:rPr>
      </w:pPr>
    </w:p>
    <w:p w14:paraId="0299E53D" w14:textId="77777777" w:rsidR="00DA4CB3" w:rsidRPr="00A2191B" w:rsidRDefault="00DA4CB3" w:rsidP="00DA4CB3">
      <w:pPr>
        <w:spacing w:line="480" w:lineRule="auto"/>
        <w:rPr>
          <w:rFonts w:ascii="Times New Roman" w:hAnsi="Times New Roman" w:cs="Times New Roman"/>
          <w:lang w:val="en-US"/>
        </w:rPr>
      </w:pPr>
      <w:r w:rsidRPr="00A2191B">
        <w:rPr>
          <w:rFonts w:ascii="Times New Roman" w:hAnsi="Times New Roman" w:cs="Times New Roman"/>
          <w:lang w:val="en-US"/>
        </w:rPr>
        <w:t xml:space="preserve">HIP: hyperglycemia in pregnancy; </w:t>
      </w:r>
      <w:proofErr w:type="spellStart"/>
      <w:r w:rsidRPr="00A2191B">
        <w:rPr>
          <w:rFonts w:ascii="Times New Roman" w:hAnsi="Times New Roman" w:cs="Times New Roman"/>
          <w:lang w:val="en-US"/>
        </w:rPr>
        <w:t>eGDM</w:t>
      </w:r>
      <w:proofErr w:type="spellEnd"/>
      <w:r w:rsidRPr="00A2191B">
        <w:rPr>
          <w:rFonts w:ascii="Times New Roman" w:hAnsi="Times New Roman" w:cs="Times New Roman"/>
          <w:lang w:val="en-US"/>
        </w:rPr>
        <w:t xml:space="preserve">: </w:t>
      </w:r>
      <w:proofErr w:type="gramStart"/>
      <w:r w:rsidRPr="00A2191B">
        <w:rPr>
          <w:rFonts w:ascii="Times New Roman" w:hAnsi="Times New Roman" w:cs="Times New Roman"/>
          <w:lang w:val="en-US"/>
        </w:rPr>
        <w:t>early-diagnosed</w:t>
      </w:r>
      <w:proofErr w:type="gramEnd"/>
      <w:r w:rsidRPr="00A2191B">
        <w:rPr>
          <w:rFonts w:ascii="Times New Roman" w:hAnsi="Times New Roman" w:cs="Times New Roman"/>
          <w:lang w:val="en-US"/>
        </w:rPr>
        <w:t xml:space="preserve"> gestational diabetes mellitus; </w:t>
      </w:r>
      <w:proofErr w:type="spellStart"/>
      <w:r w:rsidRPr="00A2191B">
        <w:rPr>
          <w:rFonts w:ascii="Times New Roman" w:hAnsi="Times New Roman" w:cs="Times New Roman"/>
          <w:lang w:val="en-US"/>
        </w:rPr>
        <w:t>GDM</w:t>
      </w:r>
      <w:proofErr w:type="spellEnd"/>
      <w:r w:rsidRPr="00A2191B">
        <w:rPr>
          <w:rFonts w:ascii="Times New Roman" w:hAnsi="Times New Roman" w:cs="Times New Roman"/>
          <w:lang w:val="en-US"/>
        </w:rPr>
        <w:t xml:space="preserve">: gestational diabetes mellitus; DIP: diabetes in pregnancy </w:t>
      </w:r>
    </w:p>
    <w:p w14:paraId="41634D35" w14:textId="77777777" w:rsidR="00DA4CB3" w:rsidRPr="00DA4CB3" w:rsidRDefault="00DA4CB3">
      <w:pPr>
        <w:rPr>
          <w:lang w:val="en-US"/>
        </w:rPr>
      </w:pPr>
    </w:p>
    <w:sectPr w:rsidR="00DA4CB3" w:rsidRPr="00DA4CB3" w:rsidSect="00095E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B3"/>
    <w:rsid w:val="00DA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FB50A1"/>
  <w15:chartTrackingRefBased/>
  <w15:docId w15:val="{0F84ED9A-1532-1C40-9CA3-F42289308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B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DA4CB3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DA4CB3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uiPriority w:val="99"/>
    <w:semiHidden/>
    <w:unhideWhenUsed/>
    <w:rsid w:val="00DA4CB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DA4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BIHAN</dc:creator>
  <cp:keywords/>
  <dc:description/>
  <cp:lastModifiedBy>Hélène BIHAN</cp:lastModifiedBy>
  <cp:revision>1</cp:revision>
  <dcterms:created xsi:type="dcterms:W3CDTF">2022-09-08T20:44:00Z</dcterms:created>
  <dcterms:modified xsi:type="dcterms:W3CDTF">2022-09-08T20:45:00Z</dcterms:modified>
</cp:coreProperties>
</file>